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25FD5" w14:textId="3B7443DA" w:rsidR="008B1CE0" w:rsidRPr="006F2BEA" w:rsidRDefault="006F2BEA" w:rsidP="006F2BEA">
      <w:pPr>
        <w:rPr>
          <w:rFonts w:ascii="Arial" w:hAnsi="Arial" w:cs="Arial"/>
        </w:rPr>
      </w:pPr>
      <w:r w:rsidRPr="006F2BEA">
        <w:rPr>
          <w:rFonts w:ascii="Arial" w:hAnsi="Arial" w:cs="Arial"/>
        </w:rPr>
        <w:t>Supplementary Table 1. Generalized linear models of corneal and lens densi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404"/>
        <w:gridCol w:w="895"/>
        <w:gridCol w:w="872"/>
        <w:gridCol w:w="950"/>
        <w:gridCol w:w="1061"/>
        <w:gridCol w:w="950"/>
        <w:gridCol w:w="834"/>
      </w:tblGrid>
      <w:tr w:rsidR="006F2BEA" w:rsidRPr="006F2BEA" w14:paraId="2AF505DD" w14:textId="77777777" w:rsidTr="006F2BEA">
        <w:trPr>
          <w:trHeight w:val="285"/>
        </w:trPr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56D61" w14:textId="7777777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20105" w14:textId="7777777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42E1" w14:textId="77777777" w:rsid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 xml:space="preserve">Cornea </w:t>
            </w:r>
          </w:p>
          <w:p w14:paraId="3BAE1467" w14:textId="29638125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0-2mm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0E87" w14:textId="77777777" w:rsid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 xml:space="preserve">Cornea </w:t>
            </w:r>
          </w:p>
          <w:p w14:paraId="2051895D" w14:textId="603894CB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2-6mm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A1E6E" w14:textId="77777777" w:rsid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 xml:space="preserve">Cornea </w:t>
            </w:r>
          </w:p>
          <w:p w14:paraId="730F755F" w14:textId="248748A1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6-10mm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002AA" w14:textId="77777777" w:rsid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 xml:space="preserve">Cornea </w:t>
            </w:r>
          </w:p>
          <w:p w14:paraId="3316AD61" w14:textId="3A6E48EA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10-12mm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35DF" w14:textId="77777777" w:rsid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 xml:space="preserve">Cornea </w:t>
            </w:r>
          </w:p>
          <w:p w14:paraId="0806436D" w14:textId="19A2FC71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0-12mm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5043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Lens</w:t>
            </w:r>
          </w:p>
        </w:tc>
      </w:tr>
      <w:tr w:rsidR="006F2BEA" w:rsidRPr="006F2BEA" w14:paraId="7AB918E9" w14:textId="77777777" w:rsidTr="006F2BEA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EEBBF1" w14:textId="7777777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Instrument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ACB90F" w14:textId="7777777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444A3D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22.7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E1058A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9.0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9E50E1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6.1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91A819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11.6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EA9157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10.3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D66A4E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3.602</w:t>
            </w:r>
          </w:p>
        </w:tc>
      </w:tr>
      <w:tr w:rsidR="006F2BEA" w:rsidRPr="006F2BEA" w14:paraId="249AC58E" w14:textId="77777777" w:rsidTr="006F2BEA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FD9609" w14:textId="075B3AEE" w:rsidR="006F2BEA" w:rsidRPr="006F2BEA" w:rsidRDefault="006F2BEA" w:rsidP="006F2B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 xml:space="preserve">  CASIA2 vs </w:t>
            </w:r>
            <w:proofErr w:type="spellStart"/>
            <w:r w:rsidRPr="006F2BEA">
              <w:rPr>
                <w:rFonts w:ascii="Arial" w:hAnsi="Arial" w:cs="Arial"/>
                <w:sz w:val="20"/>
                <w:szCs w:val="20"/>
              </w:rPr>
              <w:t>Pentacam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71A69F" w14:textId="7777777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11E2F4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3C5F2C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1BC043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AB9F0C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0171A1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70FCB0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F2BEA" w:rsidRPr="006F2BEA" w14:paraId="73BEEC53" w14:textId="77777777" w:rsidTr="006F2BEA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955A" w14:textId="7777777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Age group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8372" w14:textId="7777777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9FE1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5121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1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4964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1.24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321B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9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192B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8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348E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</w:tr>
      <w:tr w:rsidR="006F2BEA" w:rsidRPr="006F2BEA" w14:paraId="0C06CDB9" w14:textId="77777777" w:rsidTr="006F2BEA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1A98" w14:textId="51F06B9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 xml:space="preserve">  Age≤30 vs Age&gt;3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2F88" w14:textId="7777777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470D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0.56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A4F9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C9D6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E75E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C5B5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924F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0.951</w:t>
            </w:r>
          </w:p>
        </w:tc>
      </w:tr>
      <w:tr w:rsidR="006F2BEA" w:rsidRPr="006F2BEA" w14:paraId="087893EC" w14:textId="77777777" w:rsidTr="006F2BEA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0EF0B2" w14:textId="7777777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SE group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34C93C" w14:textId="7777777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18E447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7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FA5DB2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E950B4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71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C9D777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2.3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5BD468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1.4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F0945D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373</w:t>
            </w:r>
          </w:p>
        </w:tc>
      </w:tr>
      <w:tr w:rsidR="006F2BEA" w:rsidRPr="006F2BEA" w14:paraId="1DB26B1B" w14:textId="77777777" w:rsidTr="006F2BEA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CF79F0" w14:textId="0F5C635D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 xml:space="preserve">  LMM vs HM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859E50" w14:textId="7777777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1750C1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81F952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468658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9CC9B7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F352F6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C28D46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BEA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6F2BEA" w:rsidRPr="006F2BEA" w14:paraId="3C438EFF" w14:textId="77777777" w:rsidTr="006F2BEA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B8E2" w14:textId="22E4A570" w:rsidR="006F2BEA" w:rsidRPr="006F2BEA" w:rsidRDefault="009513CF" w:rsidP="006F2B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6F2BEA" w:rsidRPr="006F2BE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9A48" w14:textId="7777777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9061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1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9303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1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8F4A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31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E261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7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5B36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465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-0.169</w:t>
            </w:r>
          </w:p>
        </w:tc>
      </w:tr>
      <w:tr w:rsidR="006F2BEA" w:rsidRPr="006F2BEA" w14:paraId="0F638FD7" w14:textId="77777777" w:rsidTr="006F2BEA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1B158" w14:textId="665CA2A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 xml:space="preserve">  OD vs OR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D353E" w14:textId="77777777" w:rsidR="006F2BEA" w:rsidRPr="006F2BEA" w:rsidRDefault="006F2BEA" w:rsidP="006F2BEA">
            <w:pPr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04ED0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3963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24ACE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0.31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9162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0.22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408F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36D43" w14:textId="77777777" w:rsidR="006F2BEA" w:rsidRPr="006F2BEA" w:rsidRDefault="006F2BEA" w:rsidP="006F2B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BEA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</w:tr>
    </w:tbl>
    <w:p w14:paraId="7991DF2D" w14:textId="43C9A248" w:rsidR="006F2BEA" w:rsidRPr="006F2BEA" w:rsidRDefault="006F2BEA" w:rsidP="006F2BEA">
      <w:pPr>
        <w:rPr>
          <w:rFonts w:ascii="Arial" w:hAnsi="Arial" w:cs="Arial"/>
        </w:rPr>
      </w:pPr>
      <w:r w:rsidRPr="006F2BEA">
        <w:rPr>
          <w:rFonts w:ascii="Arial" w:hAnsi="Arial" w:cs="Arial"/>
        </w:rPr>
        <w:t>P value &lt;0.05 is highlighted in bold.</w:t>
      </w:r>
    </w:p>
    <w:p w14:paraId="36FBCAA3" w14:textId="1128459B" w:rsidR="00AA3ABB" w:rsidRPr="006F2BEA" w:rsidRDefault="00AA3ABB" w:rsidP="00C81CAB">
      <w:pPr>
        <w:widowControl/>
        <w:jc w:val="left"/>
        <w:rPr>
          <w:rFonts w:hint="eastAsia"/>
        </w:rPr>
      </w:pPr>
    </w:p>
    <w:sectPr w:rsidR="00AA3ABB" w:rsidRPr="006F2BEA" w:rsidSect="006F2B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FAC43" w14:textId="77777777" w:rsidR="00F7571B" w:rsidRDefault="00F7571B" w:rsidP="006F2BEA">
      <w:r>
        <w:separator/>
      </w:r>
    </w:p>
  </w:endnote>
  <w:endnote w:type="continuationSeparator" w:id="0">
    <w:p w14:paraId="7155F064" w14:textId="77777777" w:rsidR="00F7571B" w:rsidRDefault="00F7571B" w:rsidP="006F2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72AA2" w14:textId="77777777" w:rsidR="00F7571B" w:rsidRDefault="00F7571B" w:rsidP="006F2BEA">
      <w:r>
        <w:separator/>
      </w:r>
    </w:p>
  </w:footnote>
  <w:footnote w:type="continuationSeparator" w:id="0">
    <w:p w14:paraId="1E2D26EE" w14:textId="77777777" w:rsidR="00F7571B" w:rsidRDefault="00F7571B" w:rsidP="006F2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7ED"/>
    <w:rsid w:val="000277ED"/>
    <w:rsid w:val="006F2BEA"/>
    <w:rsid w:val="007E6EF4"/>
    <w:rsid w:val="008B1CE0"/>
    <w:rsid w:val="009513CF"/>
    <w:rsid w:val="00AA3ABB"/>
    <w:rsid w:val="00B442C3"/>
    <w:rsid w:val="00C81CAB"/>
    <w:rsid w:val="00F7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3B5AD"/>
  <w15:chartTrackingRefBased/>
  <w15:docId w15:val="{8D3BA749-E333-4017-87CB-964C84B7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B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B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3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艺嘉</dc:creator>
  <cp:keywords/>
  <dc:description/>
  <cp:lastModifiedBy>徐 艺嘉</cp:lastModifiedBy>
  <cp:revision>5</cp:revision>
  <dcterms:created xsi:type="dcterms:W3CDTF">2023-05-27T08:32:00Z</dcterms:created>
  <dcterms:modified xsi:type="dcterms:W3CDTF">2023-09-14T02:20:00Z</dcterms:modified>
</cp:coreProperties>
</file>